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6216F" w14:textId="0DB99736" w:rsidR="003B5F54" w:rsidRPr="00AD2E22" w:rsidRDefault="00892ABC" w:rsidP="003B5F5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5: </w:t>
      </w:r>
      <w:r w:rsidR="003B5F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istribution of </w:t>
      </w:r>
      <w:r w:rsidR="003B5F54" w:rsidRPr="00463D9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.</w:t>
      </w:r>
      <w:r w:rsidR="003B5F5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="003B5F54" w:rsidRPr="00463D9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lusitaniae</w:t>
      </w:r>
      <w:proofErr w:type="spellEnd"/>
      <w:r w:rsidR="003B5F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B5F54" w:rsidRPr="00463D9E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EN8</w:t>
      </w:r>
      <w:r w:rsidR="003B5F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containing synteny block in </w:t>
      </w:r>
      <w:r w:rsidR="003B5F54" w:rsidRPr="004C369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C.</w:t>
      </w:r>
      <w:r w:rsidR="003B5F5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r w:rsidR="003B5F54" w:rsidRPr="004C369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auris</w:t>
      </w:r>
      <w:r w:rsidR="003B5F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lades and related </w:t>
      </w:r>
      <w:proofErr w:type="gramStart"/>
      <w:r w:rsidR="003B5F54">
        <w:rPr>
          <w:rFonts w:ascii="Times New Roman" w:hAnsi="Times New Roman" w:cs="Times New Roman"/>
          <w:b/>
          <w:bCs/>
          <w:sz w:val="24"/>
          <w:szCs w:val="24"/>
          <w:lang w:val="en-GB"/>
        </w:rPr>
        <w:t>species</w:t>
      </w:r>
      <w:proofErr w:type="gramEnd"/>
    </w:p>
    <w:p w14:paraId="0E0D59FF" w14:textId="77777777" w:rsidR="003B5F54" w:rsidRDefault="003B5F54" w:rsidP="003B5F5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3"/>
        <w:gridCol w:w="1299"/>
        <w:gridCol w:w="2410"/>
        <w:gridCol w:w="2268"/>
        <w:gridCol w:w="1192"/>
      </w:tblGrid>
      <w:tr w:rsidR="003B5F54" w:rsidRPr="0005203D" w14:paraId="7EF613D6" w14:textId="77777777" w:rsidTr="002C396D">
        <w:trPr>
          <w:trHeight w:val="827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247BB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Synte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369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sitaniae</w:t>
            </w:r>
            <w:proofErr w:type="spellEnd"/>
          </w:p>
          <w:p w14:paraId="56C69E55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start-end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51512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6267C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Synten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F3FCF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start-end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FBD17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</w:tr>
      <w:tr w:rsidR="003B5F54" w:rsidRPr="0005203D" w14:paraId="7A3940F6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3FBF1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33C5287D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697-359662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F1861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6996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71A54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9E13C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KT0200001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066463-1295990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270AB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29527</w:t>
            </w:r>
          </w:p>
        </w:tc>
      </w:tr>
      <w:tr w:rsidR="003B5F54" w:rsidRPr="0005203D" w14:paraId="2A6219E9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E0C57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5BAC1988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707-217179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C4B86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12747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A462C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2CE70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43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54B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27217-235434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69153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108217</w:t>
            </w:r>
          </w:p>
        </w:tc>
      </w:tr>
      <w:tr w:rsidR="003B5F54" w:rsidRPr="0005203D" w14:paraId="59CF5890" w14:textId="77777777" w:rsidTr="002C396D">
        <w:trPr>
          <w:trHeight w:val="827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8C3C2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69CAA139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243462-359663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97E6F1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11620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38038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AC7ED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4353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076434-1178122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3491EE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101688</w:t>
            </w:r>
          </w:p>
        </w:tc>
      </w:tr>
      <w:tr w:rsidR="003B5F54" w:rsidRPr="0005203D" w14:paraId="375A9DA6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564F5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527EB9E9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707-359645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EEE3F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6993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6C61E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B67EE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FC">
              <w:rPr>
                <w:rFonts w:ascii="Times New Roman" w:hAnsi="Times New Roman" w:cs="Times New Roman"/>
                <w:sz w:val="24"/>
                <w:szCs w:val="24"/>
              </w:rPr>
              <w:t>CM01650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065258-1294427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EF931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29169</w:t>
            </w:r>
          </w:p>
        </w:tc>
      </w:tr>
      <w:tr w:rsidR="003B5F54" w:rsidRPr="0005203D" w14:paraId="1A2039D4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EC2C5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1062D4C3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707-359663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890479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6995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D624F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l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14E10" w14:textId="77777777" w:rsidR="003B5F54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B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04344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C8C7BBA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34688-363058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736616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28370</w:t>
            </w:r>
          </w:p>
        </w:tc>
      </w:tr>
      <w:tr w:rsidR="003B5F54" w:rsidRPr="0005203D" w14:paraId="751BE535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739B4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6A4D975D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745-359649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B4B6FB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6990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CA01C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ulonii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F745B7" w14:textId="77777777" w:rsidR="003B5F54" w:rsidRPr="00F06298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KFO01000005.1</w:t>
            </w:r>
          </w:p>
          <w:p w14:paraId="033A3468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736412-1973270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932B9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36858</w:t>
            </w:r>
          </w:p>
        </w:tc>
      </w:tr>
      <w:tr w:rsidR="003B5F54" w:rsidRPr="0005203D" w14:paraId="0719E017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518B7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7202050F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640-359720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915D2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7008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6FF6A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obushaemulonii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17574" w14:textId="77777777" w:rsidR="003B5F54" w:rsidRPr="00F06298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KFP01000004.1</w:t>
            </w:r>
          </w:p>
          <w:p w14:paraId="7913A500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1235993-1464114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DE43E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28121</w:t>
            </w:r>
          </w:p>
        </w:tc>
      </w:tr>
      <w:tr w:rsidR="003B5F54" w:rsidRPr="0005203D" w14:paraId="40076AAF" w14:textId="77777777" w:rsidTr="002C396D">
        <w:trPr>
          <w:trHeight w:val="525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6835D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CH408083.1</w:t>
            </w:r>
          </w:p>
          <w:p w14:paraId="22DA4950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89719-356554)</w:t>
            </w:r>
          </w:p>
        </w:tc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B5809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6683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D1947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520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haemulonii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F819F" w14:textId="77777777" w:rsidR="003B5F54" w:rsidRPr="00F06298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298">
              <w:rPr>
                <w:rFonts w:ascii="Times New Roman" w:hAnsi="Times New Roman" w:cs="Times New Roman"/>
                <w:sz w:val="24"/>
                <w:szCs w:val="24"/>
              </w:rPr>
              <w:t>PYFQ01000003.1</w:t>
            </w:r>
          </w:p>
          <w:p w14:paraId="750C9FE1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(485191-714677)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5E62F8" w14:textId="77777777" w:rsidR="003B5F54" w:rsidRPr="0005203D" w:rsidRDefault="003B5F54" w:rsidP="002C396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03D">
              <w:rPr>
                <w:rFonts w:ascii="Times New Roman" w:hAnsi="Times New Roman" w:cs="Times New Roman"/>
                <w:sz w:val="24"/>
                <w:szCs w:val="24"/>
              </w:rPr>
              <w:t>229486</w:t>
            </w:r>
          </w:p>
        </w:tc>
      </w:tr>
    </w:tbl>
    <w:p w14:paraId="36BE73D7" w14:textId="77777777" w:rsidR="00302BB2" w:rsidRDefault="00302BB2" w:rsidP="00507304"/>
    <w:sectPr w:rsidR="00302BB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21104" w14:textId="77777777" w:rsidR="00B474D1" w:rsidRDefault="00B474D1">
      <w:pPr>
        <w:spacing w:after="0" w:line="240" w:lineRule="auto"/>
      </w:pPr>
      <w:r>
        <w:separator/>
      </w:r>
    </w:p>
  </w:endnote>
  <w:endnote w:type="continuationSeparator" w:id="0">
    <w:p w14:paraId="552B0FE1" w14:textId="77777777" w:rsidR="00B474D1" w:rsidRDefault="00B47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1E7C15" w14:textId="77777777" w:rsidR="00827573" w:rsidRDefault="00B474D1">
    <w:pPr>
      <w:pStyle w:val="Footer"/>
      <w:jc w:val="center"/>
    </w:pPr>
  </w:p>
  <w:p w14:paraId="3E8B11FD" w14:textId="77777777" w:rsidR="00827573" w:rsidRDefault="00B47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6223C" w14:textId="77777777" w:rsidR="00B474D1" w:rsidRDefault="00B474D1">
      <w:pPr>
        <w:spacing w:after="0" w:line="240" w:lineRule="auto"/>
      </w:pPr>
      <w:r>
        <w:separator/>
      </w:r>
    </w:p>
  </w:footnote>
  <w:footnote w:type="continuationSeparator" w:id="0">
    <w:p w14:paraId="14286E67" w14:textId="77777777" w:rsidR="00B474D1" w:rsidRDefault="00B474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721B4" w14:textId="77777777" w:rsidR="00827573" w:rsidRDefault="00B474D1">
    <w:pPr>
      <w:pStyle w:val="Header"/>
    </w:pPr>
  </w:p>
  <w:p w14:paraId="1BF4A5D3" w14:textId="77777777" w:rsidR="00827573" w:rsidRDefault="00B474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NjcwMrI0MLM0MzNU0lEKTi0uzszPAykwrgUAZk1aNiwAAAA="/>
  </w:docVars>
  <w:rsids>
    <w:rsidRoot w:val="003B5F54"/>
    <w:rsid w:val="00302BB2"/>
    <w:rsid w:val="003B5F54"/>
    <w:rsid w:val="00507304"/>
    <w:rsid w:val="00892ABC"/>
    <w:rsid w:val="00B474D1"/>
    <w:rsid w:val="00DF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C3BB0"/>
  <w15:chartTrackingRefBased/>
  <w15:docId w15:val="{CA4D59C4-C388-40DB-82C8-8A889D3C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F54"/>
  </w:style>
  <w:style w:type="paragraph" w:styleId="Footer">
    <w:name w:val="footer"/>
    <w:basedOn w:val="Normal"/>
    <w:link w:val="FooterChar"/>
    <w:uiPriority w:val="99"/>
    <w:unhideWhenUsed/>
    <w:rsid w:val="003B5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F54"/>
  </w:style>
  <w:style w:type="paragraph" w:styleId="ListParagraph">
    <w:name w:val="List Paragraph"/>
    <w:basedOn w:val="Normal"/>
    <w:uiPriority w:val="34"/>
    <w:qFormat/>
    <w:rsid w:val="003B5F54"/>
    <w:pPr>
      <w:ind w:left="720"/>
      <w:contextualSpacing/>
    </w:pPr>
    <w:rPr>
      <w:rFonts w:ascii="Calibri" w:eastAsia="Calibri" w:hAnsi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p_416@outlook.com</dc:creator>
  <cp:keywords/>
  <dc:description/>
  <cp:lastModifiedBy>anp_416@outlook.com</cp:lastModifiedBy>
  <cp:revision>3</cp:revision>
  <dcterms:created xsi:type="dcterms:W3CDTF">2021-02-10T13:23:00Z</dcterms:created>
  <dcterms:modified xsi:type="dcterms:W3CDTF">2021-02-10T13:28:00Z</dcterms:modified>
</cp:coreProperties>
</file>